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34EF62" w14:textId="77777777" w:rsidR="00CB0860" w:rsidRPr="00CB0860" w:rsidRDefault="00CB0860" w:rsidP="00CB0860">
      <w:pPr>
        <w:rPr>
          <w:i/>
          <w:color w:val="141413"/>
          <w:szCs w:val="21"/>
        </w:rPr>
      </w:pPr>
      <w:r w:rsidRPr="00CB0860">
        <w:t xml:space="preserve">Table S6. Unigenes of candidate odorant binding proteins in </w:t>
      </w:r>
      <w:r w:rsidR="007377DE" w:rsidRPr="007377DE">
        <w:rPr>
          <w:i/>
          <w:color w:val="141413"/>
          <w:szCs w:val="21"/>
        </w:rPr>
        <w:t>Halyomorpha</w:t>
      </w:r>
      <w:r w:rsidRPr="00CB0860">
        <w:rPr>
          <w:i/>
          <w:color w:val="141413"/>
          <w:szCs w:val="21"/>
        </w:rPr>
        <w:t xml:space="preserve"> halys</w:t>
      </w:r>
    </w:p>
    <w:p w14:paraId="46D06FD9" w14:textId="77777777" w:rsidR="00CB0860" w:rsidRPr="00CB0860" w:rsidRDefault="00CB0860" w:rsidP="00CB0860">
      <w:pPr>
        <w:rPr>
          <w:i/>
          <w:color w:val="141413"/>
          <w:szCs w:val="21"/>
        </w:rPr>
      </w:pPr>
    </w:p>
    <w:tbl>
      <w:tblPr>
        <w:tblW w:w="13907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3"/>
        <w:gridCol w:w="1634"/>
        <w:gridCol w:w="777"/>
        <w:gridCol w:w="660"/>
        <w:gridCol w:w="997"/>
        <w:gridCol w:w="882"/>
        <w:gridCol w:w="1097"/>
        <w:gridCol w:w="6437"/>
      </w:tblGrid>
      <w:tr w:rsidR="00CB0860" w:rsidRPr="00CB0860" w14:paraId="7C2B0191" w14:textId="77777777" w:rsidTr="00CB0860">
        <w:trPr>
          <w:trHeight w:val="270"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FAB3A" w14:textId="77777777" w:rsidR="00CB0860" w:rsidRPr="00CB0860" w:rsidRDefault="00CB0860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 w:rsidRPr="00CB0860">
              <w:rPr>
                <w:rFonts w:eastAsia="宋体"/>
                <w:b/>
                <w:color w:val="000000"/>
                <w:sz w:val="21"/>
                <w:szCs w:val="20"/>
              </w:rPr>
              <w:t>Name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8B048" w14:textId="77777777" w:rsidR="00CB0860" w:rsidRPr="00CB0860" w:rsidRDefault="00CB0860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 w:rsidRPr="00CB0860">
              <w:rPr>
                <w:rFonts w:eastAsia="宋体"/>
                <w:b/>
                <w:color w:val="000000"/>
                <w:sz w:val="21"/>
                <w:szCs w:val="20"/>
              </w:rPr>
              <w:t>Unigene reference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F7653" w14:textId="77777777" w:rsidR="00CB0860" w:rsidRPr="00CB0860" w:rsidRDefault="00CB0860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 w:rsidRPr="00CB0860">
              <w:rPr>
                <w:rFonts w:eastAsia="宋体"/>
                <w:b/>
                <w:color w:val="000000"/>
                <w:sz w:val="21"/>
                <w:szCs w:val="20"/>
              </w:rPr>
              <w:t>length</w:t>
            </w:r>
          </w:p>
          <w:p w14:paraId="58FB2286" w14:textId="77777777" w:rsidR="00CB0860" w:rsidRPr="00CB0860" w:rsidRDefault="00CB0860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 w:rsidRPr="00CB0860">
              <w:rPr>
                <w:rFonts w:eastAsia="宋体"/>
                <w:b/>
                <w:color w:val="000000"/>
                <w:sz w:val="21"/>
                <w:szCs w:val="20"/>
              </w:rPr>
              <w:t>(nt)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84D64" w14:textId="77777777" w:rsidR="00CB0860" w:rsidRPr="00CB0860" w:rsidRDefault="00CB0860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 w:rsidRPr="00CB0860">
              <w:rPr>
                <w:rFonts w:eastAsia="宋体"/>
                <w:b/>
                <w:color w:val="000000"/>
                <w:sz w:val="21"/>
                <w:szCs w:val="20"/>
              </w:rPr>
              <w:t>ORF</w:t>
            </w:r>
          </w:p>
          <w:p w14:paraId="7D6DBF94" w14:textId="77777777" w:rsidR="00CB0860" w:rsidRPr="00CB0860" w:rsidRDefault="00CB0860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 w:rsidRPr="00CB0860">
              <w:rPr>
                <w:rFonts w:eastAsia="宋体"/>
                <w:b/>
                <w:color w:val="000000"/>
                <w:sz w:val="21"/>
                <w:szCs w:val="20"/>
              </w:rPr>
              <w:t>(aa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B9131" w14:textId="77777777" w:rsidR="00CB0860" w:rsidRPr="00CB0860" w:rsidRDefault="00CB0860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 w:rsidRPr="00CB0860">
              <w:rPr>
                <w:rFonts w:eastAsia="宋体"/>
                <w:b/>
                <w:color w:val="000000"/>
                <w:sz w:val="21"/>
                <w:szCs w:val="20"/>
              </w:rPr>
              <w:t>Status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DEB87" w14:textId="77777777" w:rsidR="00CB0860" w:rsidRPr="00CB0860" w:rsidRDefault="00CB0860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 w:rsidRPr="00CB0860">
              <w:rPr>
                <w:rFonts w:eastAsia="宋体"/>
                <w:b/>
                <w:color w:val="000000"/>
                <w:sz w:val="21"/>
                <w:szCs w:val="20"/>
              </w:rPr>
              <w:t>Singal peptide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17515" w14:textId="77777777" w:rsidR="00CB0860" w:rsidRPr="00CB0860" w:rsidRDefault="00CB0860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 w:rsidRPr="00CB0860">
              <w:rPr>
                <w:rFonts w:eastAsia="宋体"/>
                <w:b/>
                <w:color w:val="000000"/>
                <w:sz w:val="21"/>
                <w:szCs w:val="20"/>
              </w:rPr>
              <w:t>E_value</w:t>
            </w:r>
          </w:p>
        </w:tc>
        <w:tc>
          <w:tcPr>
            <w:tcW w:w="6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574B5" w14:textId="77777777" w:rsidR="00CB0860" w:rsidRPr="00CB0860" w:rsidRDefault="00CB0860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 w:rsidRPr="00CB0860">
              <w:rPr>
                <w:rFonts w:eastAsia="宋体"/>
                <w:b/>
                <w:color w:val="000000"/>
                <w:sz w:val="21"/>
                <w:szCs w:val="20"/>
              </w:rPr>
              <w:t>Best blastx hit</w:t>
            </w:r>
          </w:p>
        </w:tc>
      </w:tr>
      <w:tr w:rsidR="00E712B5" w:rsidRPr="00CB0860" w14:paraId="436FB7FB" w14:textId="77777777" w:rsidTr="00E712B5">
        <w:trPr>
          <w:trHeight w:val="270"/>
        </w:trPr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E81243" w14:textId="398A70F5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HhalOBP1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114E1D" w14:textId="0F1C469E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Unigene9567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EE63BC" w14:textId="4ACDC62F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756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74FBC9" w14:textId="5338C80C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69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EC3BB6" w14:textId="445F5F6F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5' lost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BBB254" w14:textId="19DCEE75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Y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B4E1B5" w14:textId="4BB4BCC5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7.00E-104</w:t>
            </w:r>
          </w:p>
        </w:tc>
        <w:tc>
          <w:tcPr>
            <w:tcW w:w="64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43C881" w14:textId="6FBAA93B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AOV87018.1 odorant-binding protein 1 [Halyomorpha halys]</w:t>
            </w:r>
          </w:p>
        </w:tc>
      </w:tr>
      <w:tr w:rsidR="00E712B5" w:rsidRPr="00CB0860" w14:paraId="4679C6B2" w14:textId="77777777" w:rsidTr="00E712B5">
        <w:trPr>
          <w:trHeight w:val="270"/>
        </w:trPr>
        <w:tc>
          <w:tcPr>
            <w:tcW w:w="1423" w:type="dxa"/>
            <w:shd w:val="clear" w:color="auto" w:fill="auto"/>
            <w:noWrap/>
            <w:vAlign w:val="center"/>
          </w:tcPr>
          <w:p w14:paraId="2FF1FE17" w14:textId="02E6D538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HhalOBP</w:t>
            </w:r>
            <w:r>
              <w:rPr>
                <w:rFonts w:eastAsia="宋体"/>
                <w:sz w:val="21"/>
                <w:szCs w:val="21"/>
              </w:rPr>
              <w:t>2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71AD7B6A" w14:textId="6C8E8914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Unigene17658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27648127" w14:textId="332DA5E7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883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5BB8185" w14:textId="79424D08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75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1564A8AE" w14:textId="7F921BFF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Full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51A7DB20" w14:textId="2348FBA7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Y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2F8E3224" w14:textId="41EAEC71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.00E-101</w:t>
            </w:r>
          </w:p>
        </w:tc>
        <w:tc>
          <w:tcPr>
            <w:tcW w:w="6437" w:type="dxa"/>
            <w:shd w:val="clear" w:color="auto" w:fill="auto"/>
            <w:noWrap/>
            <w:vAlign w:val="center"/>
          </w:tcPr>
          <w:p w14:paraId="7D266EE8" w14:textId="6C7D7C6C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AOV87019.1 odorant-binding protein 2 [Halyomorpha halys]</w:t>
            </w:r>
          </w:p>
        </w:tc>
      </w:tr>
      <w:tr w:rsidR="00E712B5" w:rsidRPr="00CB0860" w14:paraId="6049004F" w14:textId="77777777" w:rsidTr="009D4921">
        <w:trPr>
          <w:trHeight w:val="270"/>
        </w:trPr>
        <w:tc>
          <w:tcPr>
            <w:tcW w:w="1423" w:type="dxa"/>
            <w:shd w:val="clear" w:color="auto" w:fill="auto"/>
            <w:noWrap/>
            <w:vAlign w:val="center"/>
          </w:tcPr>
          <w:p w14:paraId="48C883CA" w14:textId="708781F1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HhalOBP</w:t>
            </w:r>
            <w:r>
              <w:rPr>
                <w:rFonts w:eastAsia="宋体"/>
                <w:sz w:val="21"/>
                <w:szCs w:val="21"/>
              </w:rPr>
              <w:t>3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4F74B027" w14:textId="1990FA4E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CL4954.Contig2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4A96A4DB" w14:textId="69DF50A2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93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03F337D" w14:textId="37254FF0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208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3A6F24A" w14:textId="2D78720C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Full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16A9DD59" w14:textId="00BBF142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Y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0D9D585B" w14:textId="45231B9C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2.00E-124</w:t>
            </w:r>
          </w:p>
        </w:tc>
        <w:tc>
          <w:tcPr>
            <w:tcW w:w="6437" w:type="dxa"/>
            <w:shd w:val="clear" w:color="auto" w:fill="auto"/>
            <w:noWrap/>
            <w:vAlign w:val="center"/>
          </w:tcPr>
          <w:p w14:paraId="6853574C" w14:textId="6EE71712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AOV87020.1 odorant-binding protein 3 [Halyomorpha halys]</w:t>
            </w:r>
          </w:p>
        </w:tc>
      </w:tr>
      <w:tr w:rsidR="00E712B5" w:rsidRPr="00CB0860" w14:paraId="303EF9E7" w14:textId="77777777" w:rsidTr="009D4921">
        <w:trPr>
          <w:trHeight w:val="270"/>
        </w:trPr>
        <w:tc>
          <w:tcPr>
            <w:tcW w:w="1423" w:type="dxa"/>
            <w:shd w:val="clear" w:color="auto" w:fill="auto"/>
            <w:noWrap/>
            <w:vAlign w:val="center"/>
          </w:tcPr>
          <w:p w14:paraId="6B9DC0A5" w14:textId="5CEBD181" w:rsidR="00E712B5" w:rsidRPr="009D4921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HhalOBP</w:t>
            </w:r>
            <w:r>
              <w:rPr>
                <w:rFonts w:eastAsia="宋体"/>
                <w:sz w:val="21"/>
                <w:szCs w:val="21"/>
              </w:rPr>
              <w:t>4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1DF47401" w14:textId="5DD1194E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CL5177.Contig1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4612F9CB" w14:textId="39C49E34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635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105B9C2" w14:textId="46F5F4B3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212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33B43F96" w14:textId="64B95FA0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Full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24F83DDA" w14:textId="36966CD8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Y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62699E4C" w14:textId="43DA6DA4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3.00E-108</w:t>
            </w:r>
          </w:p>
        </w:tc>
        <w:tc>
          <w:tcPr>
            <w:tcW w:w="6437" w:type="dxa"/>
            <w:shd w:val="clear" w:color="auto" w:fill="auto"/>
            <w:noWrap/>
            <w:vAlign w:val="center"/>
          </w:tcPr>
          <w:p w14:paraId="08EABC1A" w14:textId="2DACF7E2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AOV87021.1 odorant-binding protein 4 [Halyomorpha halys]</w:t>
            </w:r>
          </w:p>
        </w:tc>
      </w:tr>
      <w:tr w:rsidR="00E712B5" w:rsidRPr="00CB0860" w14:paraId="5B60A12E" w14:textId="77777777" w:rsidTr="009D4921">
        <w:trPr>
          <w:trHeight w:val="270"/>
        </w:trPr>
        <w:tc>
          <w:tcPr>
            <w:tcW w:w="1423" w:type="dxa"/>
            <w:shd w:val="clear" w:color="auto" w:fill="auto"/>
            <w:noWrap/>
            <w:vAlign w:val="center"/>
          </w:tcPr>
          <w:p w14:paraId="7B05DF31" w14:textId="1D2892C2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HhalOBP</w:t>
            </w:r>
            <w:r>
              <w:rPr>
                <w:rFonts w:eastAsia="宋体"/>
                <w:sz w:val="21"/>
                <w:szCs w:val="21"/>
              </w:rPr>
              <w:t>5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2B50578F" w14:textId="3892EBAD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Unigene13248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443BCD0F" w14:textId="77682575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595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536968F" w14:textId="717202FF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333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A3ACB2F" w14:textId="3DE9D677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Full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1C919EBF" w14:textId="4ED56760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Y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1983C29B" w14:textId="6BEBA70A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0.00E+00</w:t>
            </w:r>
          </w:p>
        </w:tc>
        <w:tc>
          <w:tcPr>
            <w:tcW w:w="6437" w:type="dxa"/>
            <w:shd w:val="clear" w:color="auto" w:fill="auto"/>
            <w:noWrap/>
            <w:vAlign w:val="center"/>
          </w:tcPr>
          <w:p w14:paraId="6ECD7724" w14:textId="4A740A51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AOV87022.1 odorant-binding protein 5 [Halyomorpha halys]</w:t>
            </w:r>
          </w:p>
        </w:tc>
      </w:tr>
      <w:tr w:rsidR="00E712B5" w:rsidRPr="00CB0860" w14:paraId="1339D356" w14:textId="77777777" w:rsidTr="009D4921">
        <w:trPr>
          <w:trHeight w:val="270"/>
        </w:trPr>
        <w:tc>
          <w:tcPr>
            <w:tcW w:w="1423" w:type="dxa"/>
            <w:shd w:val="clear" w:color="auto" w:fill="auto"/>
            <w:noWrap/>
            <w:vAlign w:val="center"/>
          </w:tcPr>
          <w:p w14:paraId="25143A5A" w14:textId="3DEB1A2F" w:rsidR="00E712B5" w:rsidRPr="009D4921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HhalOBP</w:t>
            </w:r>
            <w:r>
              <w:rPr>
                <w:rFonts w:eastAsia="宋体"/>
                <w:sz w:val="21"/>
                <w:szCs w:val="21"/>
              </w:rPr>
              <w:t>6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140F63F7" w14:textId="7F58509E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Unigene15136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2D7AC955" w14:textId="7A19AB8A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58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A8A8A1C" w14:textId="45D6CDEF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40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FE131E9" w14:textId="5CA72CF4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Full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4D447409" w14:textId="14747265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Y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5624668B" w14:textId="525559CB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3.00E-88</w:t>
            </w:r>
          </w:p>
        </w:tc>
        <w:tc>
          <w:tcPr>
            <w:tcW w:w="6437" w:type="dxa"/>
            <w:shd w:val="clear" w:color="auto" w:fill="auto"/>
            <w:noWrap/>
            <w:vAlign w:val="center"/>
          </w:tcPr>
          <w:p w14:paraId="4D7EC434" w14:textId="2F629711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AOV87023.1 odorant-binding protein 6 [Halyomorpha halys]</w:t>
            </w:r>
          </w:p>
        </w:tc>
      </w:tr>
      <w:tr w:rsidR="00E712B5" w:rsidRPr="00CB0860" w14:paraId="5383ADD4" w14:textId="77777777" w:rsidTr="009D4921">
        <w:trPr>
          <w:trHeight w:val="270"/>
        </w:trPr>
        <w:tc>
          <w:tcPr>
            <w:tcW w:w="1423" w:type="dxa"/>
            <w:shd w:val="clear" w:color="auto" w:fill="auto"/>
            <w:noWrap/>
            <w:vAlign w:val="center"/>
          </w:tcPr>
          <w:p w14:paraId="2C6D58EB" w14:textId="6B7C5705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HhalOBP</w:t>
            </w:r>
            <w:r>
              <w:rPr>
                <w:rFonts w:eastAsia="宋体"/>
                <w:sz w:val="21"/>
                <w:szCs w:val="21"/>
              </w:rPr>
              <w:t>7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79F8FE91" w14:textId="1C235327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Unigene9642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604B00A7" w14:textId="1239CE38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616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864E9CD" w14:textId="4EA90605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41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126A1CDD" w14:textId="4558D930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Full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0BE21764" w14:textId="7C90EB70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Y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7BA80747" w14:textId="5EA52232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2.00E-94</w:t>
            </w:r>
          </w:p>
        </w:tc>
        <w:tc>
          <w:tcPr>
            <w:tcW w:w="6437" w:type="dxa"/>
            <w:shd w:val="clear" w:color="auto" w:fill="auto"/>
            <w:noWrap/>
            <w:vAlign w:val="center"/>
          </w:tcPr>
          <w:p w14:paraId="782C3895" w14:textId="001DB168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AOV87024.1 odorant-binding protein 7 [Halyomorpha halys]</w:t>
            </w:r>
          </w:p>
        </w:tc>
      </w:tr>
      <w:tr w:rsidR="00E712B5" w:rsidRPr="00CB0860" w14:paraId="62D9F4D9" w14:textId="77777777" w:rsidTr="009D4921">
        <w:trPr>
          <w:trHeight w:val="270"/>
        </w:trPr>
        <w:tc>
          <w:tcPr>
            <w:tcW w:w="1423" w:type="dxa"/>
            <w:shd w:val="clear" w:color="auto" w:fill="auto"/>
            <w:noWrap/>
            <w:vAlign w:val="center"/>
          </w:tcPr>
          <w:p w14:paraId="7DB08809" w14:textId="2D9911BB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HhalOBP</w:t>
            </w:r>
            <w:r>
              <w:rPr>
                <w:rFonts w:eastAsia="宋体"/>
                <w:sz w:val="21"/>
                <w:szCs w:val="21"/>
              </w:rPr>
              <w:t>8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785FC24B" w14:textId="6449F2D8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Unigene8391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0CADAF5C" w14:textId="03F6465A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978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E2D167D" w14:textId="19F5A42B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43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2C4B0D9" w14:textId="7FA7C54E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Full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6EC13CFC" w14:textId="624950AC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Y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064D8CAE" w14:textId="31A8C2C2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7.00E-97</w:t>
            </w:r>
          </w:p>
        </w:tc>
        <w:tc>
          <w:tcPr>
            <w:tcW w:w="6437" w:type="dxa"/>
            <w:shd w:val="clear" w:color="auto" w:fill="auto"/>
            <w:noWrap/>
            <w:vAlign w:val="center"/>
          </w:tcPr>
          <w:p w14:paraId="681AAFDF" w14:textId="32445203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AOV87025.1 odorant-binding protein 8 [Halyomorpha halys]</w:t>
            </w:r>
          </w:p>
        </w:tc>
      </w:tr>
      <w:tr w:rsidR="00E712B5" w:rsidRPr="00CB0860" w14:paraId="33CA4642" w14:textId="77777777" w:rsidTr="009D4921">
        <w:trPr>
          <w:trHeight w:val="270"/>
        </w:trPr>
        <w:tc>
          <w:tcPr>
            <w:tcW w:w="1423" w:type="dxa"/>
            <w:shd w:val="clear" w:color="auto" w:fill="auto"/>
            <w:noWrap/>
            <w:vAlign w:val="center"/>
          </w:tcPr>
          <w:p w14:paraId="5E9305D1" w14:textId="3F1DE592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HhalOBP9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49530CB9" w14:textId="78FCF265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Unigene9531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121C0155" w14:textId="1AEBFD29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874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76BD179" w14:textId="6A5BDA18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204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E50069E" w14:textId="60CAC081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Full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3F1AB84F" w14:textId="5D480362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Y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7F1D9187" w14:textId="2EB69D5F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.00E-143</w:t>
            </w:r>
          </w:p>
        </w:tc>
        <w:tc>
          <w:tcPr>
            <w:tcW w:w="6437" w:type="dxa"/>
            <w:shd w:val="clear" w:color="auto" w:fill="auto"/>
            <w:noWrap/>
            <w:vAlign w:val="center"/>
          </w:tcPr>
          <w:p w14:paraId="2C64D849" w14:textId="2EC00607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AOV87026.1 odorant-binding protein 9 [Halyomorpha halys]</w:t>
            </w:r>
          </w:p>
        </w:tc>
      </w:tr>
      <w:tr w:rsidR="00E712B5" w:rsidRPr="00CB0860" w14:paraId="4A827841" w14:textId="77777777" w:rsidTr="009D4921">
        <w:trPr>
          <w:trHeight w:val="270"/>
        </w:trPr>
        <w:tc>
          <w:tcPr>
            <w:tcW w:w="1423" w:type="dxa"/>
            <w:shd w:val="clear" w:color="auto" w:fill="auto"/>
            <w:noWrap/>
            <w:vAlign w:val="center"/>
          </w:tcPr>
          <w:p w14:paraId="71F60E5E" w14:textId="3553AB8A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HhalOBP10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0792156D" w14:textId="65E8A492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Unigene7592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0A4CB205" w14:textId="28FE7445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753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B561EDE" w14:textId="44BF3EE0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98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1EAF533" w14:textId="77DBFFF9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Full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5DCD9B77" w14:textId="4DF7E32D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Y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33D1FA79" w14:textId="39D30898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.00E-139</w:t>
            </w:r>
          </w:p>
        </w:tc>
        <w:tc>
          <w:tcPr>
            <w:tcW w:w="6437" w:type="dxa"/>
            <w:shd w:val="clear" w:color="auto" w:fill="auto"/>
            <w:noWrap/>
            <w:vAlign w:val="center"/>
          </w:tcPr>
          <w:p w14:paraId="1982D06C" w14:textId="6FFD817D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AOV87027.1 odorant-binding protein 10 [Halyomorpha halys]</w:t>
            </w:r>
          </w:p>
        </w:tc>
      </w:tr>
      <w:tr w:rsidR="00E712B5" w:rsidRPr="00CB0860" w14:paraId="5DC782CC" w14:textId="77777777" w:rsidTr="009D4921">
        <w:trPr>
          <w:trHeight w:val="270"/>
        </w:trPr>
        <w:tc>
          <w:tcPr>
            <w:tcW w:w="1423" w:type="dxa"/>
            <w:shd w:val="clear" w:color="auto" w:fill="auto"/>
            <w:noWrap/>
            <w:vAlign w:val="center"/>
          </w:tcPr>
          <w:p w14:paraId="0A4C3839" w14:textId="2B663BFC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HhalOBP</w:t>
            </w:r>
            <w:r>
              <w:rPr>
                <w:rFonts w:eastAsia="宋体"/>
                <w:sz w:val="21"/>
                <w:szCs w:val="21"/>
              </w:rPr>
              <w:t>11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291597AF" w14:textId="0C17ECC5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Unigene3757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3C68D829" w14:textId="0CE2FA37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60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D397098" w14:textId="7AA5CFBE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39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3FA12693" w14:textId="461F9BF7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Full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2451A773" w14:textId="45AF3AF5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Y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6B91BCA5" w14:textId="6E7595E1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.00E-96</w:t>
            </w:r>
          </w:p>
        </w:tc>
        <w:tc>
          <w:tcPr>
            <w:tcW w:w="6437" w:type="dxa"/>
            <w:shd w:val="clear" w:color="auto" w:fill="auto"/>
            <w:noWrap/>
            <w:vAlign w:val="center"/>
          </w:tcPr>
          <w:p w14:paraId="50FEE5ED" w14:textId="3003C084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AOV87028.1 odorant-binding protein 11 [Halyomorpha halys]</w:t>
            </w:r>
          </w:p>
        </w:tc>
      </w:tr>
      <w:tr w:rsidR="00E712B5" w:rsidRPr="00CB0860" w14:paraId="1018B326" w14:textId="77777777" w:rsidTr="009D4921">
        <w:trPr>
          <w:trHeight w:val="270"/>
        </w:trPr>
        <w:tc>
          <w:tcPr>
            <w:tcW w:w="1423" w:type="dxa"/>
            <w:shd w:val="clear" w:color="auto" w:fill="auto"/>
            <w:noWrap/>
            <w:vAlign w:val="center"/>
          </w:tcPr>
          <w:p w14:paraId="49F1B3CF" w14:textId="13622C6C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HhalOBP</w:t>
            </w:r>
            <w:r>
              <w:rPr>
                <w:rFonts w:eastAsia="宋体"/>
                <w:sz w:val="21"/>
                <w:szCs w:val="21"/>
              </w:rPr>
              <w:t>12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588BF506" w14:textId="384EDD83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Unigene27447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0C43C571" w14:textId="4494BFDC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648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EFA46DC" w14:textId="19912986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35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27D325A" w14:textId="70F2C1E8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5' lost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180164AA" w14:textId="2C05E562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N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087F898F" w14:textId="793D9D11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3.00E-73</w:t>
            </w:r>
          </w:p>
        </w:tc>
        <w:tc>
          <w:tcPr>
            <w:tcW w:w="6437" w:type="dxa"/>
            <w:shd w:val="clear" w:color="auto" w:fill="auto"/>
            <w:noWrap/>
            <w:vAlign w:val="center"/>
          </w:tcPr>
          <w:p w14:paraId="1FCCD51E" w14:textId="4BBF856B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AOV87029.1 odorant-binding protein 12 [Halyomorpha halys]</w:t>
            </w:r>
          </w:p>
        </w:tc>
      </w:tr>
      <w:tr w:rsidR="00E712B5" w:rsidRPr="00CB0860" w14:paraId="42C9F420" w14:textId="77777777" w:rsidTr="009D4921">
        <w:trPr>
          <w:trHeight w:val="270"/>
        </w:trPr>
        <w:tc>
          <w:tcPr>
            <w:tcW w:w="1423" w:type="dxa"/>
            <w:shd w:val="clear" w:color="auto" w:fill="auto"/>
            <w:noWrap/>
            <w:vAlign w:val="center"/>
          </w:tcPr>
          <w:p w14:paraId="1E9D64B7" w14:textId="27C2D2A8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HhalOBP1</w:t>
            </w:r>
            <w:r>
              <w:rPr>
                <w:rFonts w:eastAsia="宋体"/>
                <w:sz w:val="21"/>
                <w:szCs w:val="21"/>
              </w:rPr>
              <w:t>3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172D84E5" w14:textId="7818319F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Unigene5910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484FF273" w14:textId="5334A29D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72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E14F487" w14:textId="254F32A2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90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4F5B536" w14:textId="6A564345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Full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2135AE1D" w14:textId="0A5FA6C8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Y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23654BAE" w14:textId="128DEBAD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5.00E-125</w:t>
            </w:r>
          </w:p>
        </w:tc>
        <w:tc>
          <w:tcPr>
            <w:tcW w:w="6437" w:type="dxa"/>
            <w:shd w:val="clear" w:color="auto" w:fill="auto"/>
            <w:noWrap/>
            <w:vAlign w:val="center"/>
          </w:tcPr>
          <w:p w14:paraId="00150E15" w14:textId="6996F4FB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AOV87030.1 odorant-binding protein 13 [Halyomorpha halys]</w:t>
            </w:r>
          </w:p>
        </w:tc>
      </w:tr>
      <w:tr w:rsidR="00E712B5" w:rsidRPr="00CB0860" w14:paraId="2D015EBE" w14:textId="77777777" w:rsidTr="009D4921">
        <w:trPr>
          <w:trHeight w:val="270"/>
        </w:trPr>
        <w:tc>
          <w:tcPr>
            <w:tcW w:w="1423" w:type="dxa"/>
            <w:shd w:val="clear" w:color="auto" w:fill="auto"/>
            <w:noWrap/>
            <w:vAlign w:val="center"/>
          </w:tcPr>
          <w:p w14:paraId="58A747D1" w14:textId="228E8378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HhalOBP</w:t>
            </w:r>
            <w:r>
              <w:rPr>
                <w:rFonts w:eastAsia="宋体"/>
                <w:sz w:val="21"/>
                <w:szCs w:val="21"/>
              </w:rPr>
              <w:t>14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247AFC63" w14:textId="50565B20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Unigene15555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1D31252E" w14:textId="1BF2ADDF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589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16C0691" w14:textId="48051648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48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844ACA3" w14:textId="0634B2EF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Full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6D9FB963" w14:textId="2EC12815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Y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2397FDF2" w14:textId="432B7C61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4.00E-80</w:t>
            </w:r>
          </w:p>
        </w:tc>
        <w:tc>
          <w:tcPr>
            <w:tcW w:w="6437" w:type="dxa"/>
            <w:shd w:val="clear" w:color="auto" w:fill="auto"/>
            <w:noWrap/>
            <w:vAlign w:val="center"/>
          </w:tcPr>
          <w:p w14:paraId="18F5E93C" w14:textId="764F6B67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AOV87031.1 odorant-binding protein 14 [Halyomorpha halys]</w:t>
            </w:r>
          </w:p>
        </w:tc>
      </w:tr>
      <w:tr w:rsidR="00E712B5" w:rsidRPr="00CB0860" w14:paraId="46864694" w14:textId="77777777" w:rsidTr="009D4921">
        <w:trPr>
          <w:trHeight w:val="270"/>
        </w:trPr>
        <w:tc>
          <w:tcPr>
            <w:tcW w:w="1423" w:type="dxa"/>
            <w:shd w:val="clear" w:color="auto" w:fill="auto"/>
            <w:noWrap/>
            <w:vAlign w:val="center"/>
          </w:tcPr>
          <w:p w14:paraId="289C5E7D" w14:textId="27D3D509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HhalOBP1</w:t>
            </w:r>
            <w:r>
              <w:rPr>
                <w:rFonts w:eastAsia="宋体"/>
                <w:sz w:val="21"/>
                <w:szCs w:val="21"/>
              </w:rPr>
              <w:t>5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11E1B57C" w14:textId="04A0752B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Unigene19648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1AFC01E2" w14:textId="1ABB9D42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95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0E0F88B" w14:textId="2A8CAE04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78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1ABC43C" w14:textId="71FC9C67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5' lost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1594268A" w14:textId="03090A2B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N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6F972F75" w14:textId="0CD7B2B8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2.00E-115</w:t>
            </w:r>
          </w:p>
        </w:tc>
        <w:tc>
          <w:tcPr>
            <w:tcW w:w="6437" w:type="dxa"/>
            <w:shd w:val="clear" w:color="auto" w:fill="auto"/>
            <w:noWrap/>
            <w:vAlign w:val="center"/>
          </w:tcPr>
          <w:p w14:paraId="1604859B" w14:textId="49EFFEEF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AOV87032.1 odorant-binding protein 15 [Halyomorpha halys]</w:t>
            </w:r>
          </w:p>
        </w:tc>
      </w:tr>
      <w:tr w:rsidR="00E712B5" w:rsidRPr="00CB0860" w14:paraId="753EC668" w14:textId="77777777" w:rsidTr="009D4921">
        <w:trPr>
          <w:trHeight w:val="270"/>
        </w:trPr>
        <w:tc>
          <w:tcPr>
            <w:tcW w:w="1423" w:type="dxa"/>
            <w:shd w:val="clear" w:color="auto" w:fill="auto"/>
            <w:noWrap/>
            <w:vAlign w:val="center"/>
          </w:tcPr>
          <w:p w14:paraId="284E693E" w14:textId="1713E93D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HhalOBP1</w:t>
            </w:r>
            <w:r>
              <w:rPr>
                <w:rFonts w:eastAsia="宋体"/>
                <w:sz w:val="21"/>
                <w:szCs w:val="21"/>
              </w:rPr>
              <w:t>6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63284251" w14:textId="71E78C38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Unigene1787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1A85129E" w14:textId="5AFB2FFC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35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E27EE2B" w14:textId="716CC942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77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CE8DF5B" w14:textId="7571ECB3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Full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6CCD8A16" w14:textId="2E927575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Y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24375AA4" w14:textId="43B0C8AB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8.00E-113</w:t>
            </w:r>
          </w:p>
        </w:tc>
        <w:tc>
          <w:tcPr>
            <w:tcW w:w="6437" w:type="dxa"/>
            <w:shd w:val="clear" w:color="auto" w:fill="auto"/>
            <w:noWrap/>
            <w:vAlign w:val="center"/>
          </w:tcPr>
          <w:p w14:paraId="7A9D07BD" w14:textId="700F26AE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AOV87033.1 odorant-binding protein 16 [Halyomorpha halys]</w:t>
            </w:r>
          </w:p>
        </w:tc>
      </w:tr>
      <w:tr w:rsidR="00E712B5" w:rsidRPr="00CB0860" w14:paraId="08D7594E" w14:textId="77777777" w:rsidTr="009D4921">
        <w:trPr>
          <w:trHeight w:val="270"/>
        </w:trPr>
        <w:tc>
          <w:tcPr>
            <w:tcW w:w="1423" w:type="dxa"/>
            <w:shd w:val="clear" w:color="auto" w:fill="auto"/>
            <w:noWrap/>
            <w:vAlign w:val="center"/>
          </w:tcPr>
          <w:p w14:paraId="044E8197" w14:textId="1668BE96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HhalOBP1</w:t>
            </w:r>
            <w:r>
              <w:rPr>
                <w:rFonts w:eastAsia="宋体"/>
                <w:sz w:val="21"/>
                <w:szCs w:val="21"/>
              </w:rPr>
              <w:t>7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52CE306E" w14:textId="4B643FCE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Unigene5571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4B24DD1A" w14:textId="5FF0AE55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675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04312EC" w14:textId="2F5CCD52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50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839D7D5" w14:textId="163D7F7C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Full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2E19AFAA" w14:textId="50507078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Y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2A74E9D2" w14:textId="38F77CD1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3.00E-89</w:t>
            </w:r>
          </w:p>
        </w:tc>
        <w:tc>
          <w:tcPr>
            <w:tcW w:w="6437" w:type="dxa"/>
            <w:shd w:val="clear" w:color="auto" w:fill="auto"/>
            <w:noWrap/>
            <w:vAlign w:val="center"/>
          </w:tcPr>
          <w:p w14:paraId="623AE7B1" w14:textId="097C33DF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AOV87034.1 odorant-binding protein 17 [Halyomorpha halys]</w:t>
            </w:r>
          </w:p>
        </w:tc>
      </w:tr>
      <w:tr w:rsidR="00E712B5" w:rsidRPr="00CB0860" w14:paraId="66AD5B1B" w14:textId="77777777" w:rsidTr="009D4921">
        <w:trPr>
          <w:trHeight w:val="270"/>
        </w:trPr>
        <w:tc>
          <w:tcPr>
            <w:tcW w:w="1423" w:type="dxa"/>
            <w:shd w:val="clear" w:color="auto" w:fill="auto"/>
            <w:noWrap/>
            <w:vAlign w:val="center"/>
          </w:tcPr>
          <w:p w14:paraId="4889BD4F" w14:textId="66DA8308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HhalOBP</w:t>
            </w:r>
            <w:r>
              <w:rPr>
                <w:rFonts w:eastAsia="宋体"/>
                <w:sz w:val="21"/>
                <w:szCs w:val="21"/>
              </w:rPr>
              <w:t>18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67304D79" w14:textId="67E1C0F7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Unigene1602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431909A0" w14:textId="5AB4B59F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88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29323D4" w14:textId="61A87232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241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1D25AA6" w14:textId="1631D56A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Full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0DEC7BF5" w14:textId="10D4F08B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Y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445C1DD3" w14:textId="541CBE57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2.00E-104</w:t>
            </w:r>
          </w:p>
        </w:tc>
        <w:tc>
          <w:tcPr>
            <w:tcW w:w="6437" w:type="dxa"/>
            <w:shd w:val="clear" w:color="auto" w:fill="auto"/>
            <w:noWrap/>
            <w:vAlign w:val="center"/>
          </w:tcPr>
          <w:p w14:paraId="1CF10DDB" w14:textId="6DBEF222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AOV87035.1 odorant-binding protein 18 [Halyomorpha halys]</w:t>
            </w:r>
          </w:p>
        </w:tc>
      </w:tr>
      <w:tr w:rsidR="00E712B5" w:rsidRPr="00CB0860" w14:paraId="38CFDF9B" w14:textId="77777777" w:rsidTr="009D4921">
        <w:trPr>
          <w:trHeight w:val="270"/>
        </w:trPr>
        <w:tc>
          <w:tcPr>
            <w:tcW w:w="1423" w:type="dxa"/>
            <w:shd w:val="clear" w:color="auto" w:fill="auto"/>
            <w:noWrap/>
            <w:vAlign w:val="center"/>
          </w:tcPr>
          <w:p w14:paraId="238CFEC4" w14:textId="7B9D74FF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HhalOBP</w:t>
            </w:r>
            <w:r>
              <w:rPr>
                <w:rFonts w:eastAsia="宋体"/>
                <w:sz w:val="21"/>
                <w:szCs w:val="21"/>
              </w:rPr>
              <w:t>19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73166484" w14:textId="629E42B6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Unigene13425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3D1B0873" w14:textId="6C72257E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667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11FFE37" w14:textId="721549C2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40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3686709" w14:textId="35BB8266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Full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6745A30D" w14:textId="758664AF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Y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758D214E" w14:textId="3FD1816A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2.00E-95</w:t>
            </w:r>
          </w:p>
        </w:tc>
        <w:tc>
          <w:tcPr>
            <w:tcW w:w="6437" w:type="dxa"/>
            <w:shd w:val="clear" w:color="auto" w:fill="auto"/>
            <w:noWrap/>
            <w:vAlign w:val="center"/>
          </w:tcPr>
          <w:p w14:paraId="4243A9A4" w14:textId="635E9274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AOV87036.1 odorant-binding protein 19 [Halyomorpha halys]</w:t>
            </w:r>
          </w:p>
        </w:tc>
      </w:tr>
      <w:tr w:rsidR="00E712B5" w:rsidRPr="00CB0860" w14:paraId="257D2E99" w14:textId="77777777" w:rsidTr="009D4921">
        <w:trPr>
          <w:trHeight w:val="270"/>
        </w:trPr>
        <w:tc>
          <w:tcPr>
            <w:tcW w:w="1423" w:type="dxa"/>
            <w:shd w:val="clear" w:color="auto" w:fill="auto"/>
            <w:noWrap/>
            <w:vAlign w:val="center"/>
          </w:tcPr>
          <w:p w14:paraId="19C20DC9" w14:textId="5B2601EB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HhalOBP</w:t>
            </w:r>
            <w:r>
              <w:rPr>
                <w:rFonts w:eastAsia="宋体"/>
                <w:sz w:val="21"/>
                <w:szCs w:val="21"/>
              </w:rPr>
              <w:t>20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44978EA4" w14:textId="5C246943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Unigene13949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05481361" w14:textId="7BE727D2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2135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91C35FF" w14:textId="6DEFA67C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38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A50559A" w14:textId="1DD2E559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Full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46F09FE1" w14:textId="3EB55C60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Y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183257A7" w14:textId="4EA5AEEF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2.00E-77</w:t>
            </w:r>
          </w:p>
        </w:tc>
        <w:tc>
          <w:tcPr>
            <w:tcW w:w="6437" w:type="dxa"/>
            <w:shd w:val="clear" w:color="auto" w:fill="auto"/>
            <w:noWrap/>
            <w:vAlign w:val="center"/>
          </w:tcPr>
          <w:p w14:paraId="5E595E22" w14:textId="4534DB6B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AOV87037.1 odorant-binding protein 20 [Halyomorpha halys]</w:t>
            </w:r>
          </w:p>
        </w:tc>
      </w:tr>
      <w:tr w:rsidR="00E712B5" w:rsidRPr="00CB0860" w14:paraId="048951A9" w14:textId="77777777" w:rsidTr="009D4921">
        <w:trPr>
          <w:trHeight w:val="270"/>
        </w:trPr>
        <w:tc>
          <w:tcPr>
            <w:tcW w:w="1423" w:type="dxa"/>
            <w:shd w:val="clear" w:color="auto" w:fill="auto"/>
            <w:noWrap/>
            <w:vAlign w:val="center"/>
          </w:tcPr>
          <w:p w14:paraId="4E715ACE" w14:textId="74047033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HhalOBP2</w:t>
            </w:r>
            <w:r>
              <w:rPr>
                <w:rFonts w:eastAsia="宋体"/>
                <w:sz w:val="21"/>
                <w:szCs w:val="21"/>
              </w:rPr>
              <w:t>1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6DB565A7" w14:textId="69513868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Unigene17607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6309A92F" w14:textId="6BEDCC90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059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4AC511C" w14:textId="1CCDA7E7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50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1B05B43" w14:textId="18AEF880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Full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45AA0D1B" w14:textId="0B800717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Y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27C590A3" w14:textId="499CC6DC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4.00E-103</w:t>
            </w:r>
          </w:p>
        </w:tc>
        <w:tc>
          <w:tcPr>
            <w:tcW w:w="6437" w:type="dxa"/>
            <w:shd w:val="clear" w:color="auto" w:fill="auto"/>
            <w:noWrap/>
            <w:vAlign w:val="center"/>
          </w:tcPr>
          <w:p w14:paraId="614A9029" w14:textId="1E85C708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AOV87038.1 odorant-binding protein 21 [Halyomorpha halys]</w:t>
            </w:r>
          </w:p>
        </w:tc>
      </w:tr>
      <w:tr w:rsidR="00E712B5" w:rsidRPr="00CB0860" w14:paraId="7C787053" w14:textId="77777777" w:rsidTr="009D4921">
        <w:trPr>
          <w:trHeight w:val="270"/>
        </w:trPr>
        <w:tc>
          <w:tcPr>
            <w:tcW w:w="1423" w:type="dxa"/>
            <w:shd w:val="clear" w:color="auto" w:fill="auto"/>
            <w:noWrap/>
            <w:vAlign w:val="center"/>
          </w:tcPr>
          <w:p w14:paraId="230E6EED" w14:textId="71373E37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HhalOBP</w:t>
            </w:r>
            <w:r>
              <w:rPr>
                <w:rFonts w:eastAsia="宋体"/>
                <w:sz w:val="21"/>
                <w:szCs w:val="21"/>
              </w:rPr>
              <w:t>22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7BC24C37" w14:textId="6F5ABA4A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Unigene13484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67F2DD2E" w14:textId="06A9A1E5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778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B1C09A5" w14:textId="34B48F28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67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DAAFA46" w14:textId="0DE4B785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Full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135028AC" w14:textId="1A610F75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N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05350EC7" w14:textId="189AC071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9.00E-84</w:t>
            </w:r>
          </w:p>
        </w:tc>
        <w:tc>
          <w:tcPr>
            <w:tcW w:w="6437" w:type="dxa"/>
            <w:shd w:val="clear" w:color="auto" w:fill="auto"/>
            <w:noWrap/>
            <w:vAlign w:val="center"/>
          </w:tcPr>
          <w:p w14:paraId="5F8495EC" w14:textId="03D566BA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AOV87039.1 odorant-binding protein 22 [Halyomorpha halys]</w:t>
            </w:r>
          </w:p>
        </w:tc>
      </w:tr>
      <w:tr w:rsidR="00E712B5" w:rsidRPr="00CB0860" w14:paraId="57CC673B" w14:textId="77777777" w:rsidTr="009D4921">
        <w:trPr>
          <w:trHeight w:val="270"/>
        </w:trPr>
        <w:tc>
          <w:tcPr>
            <w:tcW w:w="1423" w:type="dxa"/>
            <w:shd w:val="clear" w:color="auto" w:fill="auto"/>
            <w:noWrap/>
            <w:vAlign w:val="center"/>
          </w:tcPr>
          <w:p w14:paraId="78B873EB" w14:textId="6FEBBE9B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lastRenderedPageBreak/>
              <w:t>HhalOBP</w:t>
            </w:r>
            <w:r>
              <w:rPr>
                <w:rFonts w:eastAsia="宋体"/>
                <w:sz w:val="21"/>
                <w:szCs w:val="21"/>
              </w:rPr>
              <w:t>23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5743F74E" w14:textId="41FC23BD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Unigene16127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65734BC4" w14:textId="00F3E500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196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32E95A4" w14:textId="27A4F496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50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D2F7C95" w14:textId="7E47F22F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Full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21CB4F53" w14:textId="2922FCA9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Y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0FAEEBE9" w14:textId="3E4399C4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2.00E-87</w:t>
            </w:r>
          </w:p>
        </w:tc>
        <w:tc>
          <w:tcPr>
            <w:tcW w:w="6437" w:type="dxa"/>
            <w:shd w:val="clear" w:color="auto" w:fill="auto"/>
            <w:noWrap/>
            <w:vAlign w:val="center"/>
          </w:tcPr>
          <w:p w14:paraId="449D0B6E" w14:textId="426EBAC9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AOV87040.1 odorant-binding protein 23 [Halyomorpha halys]</w:t>
            </w:r>
          </w:p>
        </w:tc>
      </w:tr>
      <w:tr w:rsidR="00E712B5" w:rsidRPr="00CB0860" w14:paraId="264C3B90" w14:textId="77777777" w:rsidTr="009D4921">
        <w:trPr>
          <w:trHeight w:val="270"/>
        </w:trPr>
        <w:tc>
          <w:tcPr>
            <w:tcW w:w="1423" w:type="dxa"/>
            <w:shd w:val="clear" w:color="auto" w:fill="auto"/>
            <w:noWrap/>
            <w:vAlign w:val="center"/>
          </w:tcPr>
          <w:p w14:paraId="57A12E54" w14:textId="4F265868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HhalOBP2</w:t>
            </w:r>
            <w:r>
              <w:rPr>
                <w:rFonts w:eastAsia="宋体"/>
                <w:sz w:val="21"/>
                <w:szCs w:val="21"/>
              </w:rPr>
              <w:t>4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5D7B3BEF" w14:textId="0D1A6826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Unigene9512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5BB71D7C" w14:textId="491A2F87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74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AF2F9D6" w14:textId="0C9E30F4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45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6674DC5" w14:textId="2BC8AB20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Full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741F8642" w14:textId="4C59C417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Y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786E9061" w14:textId="2AC47B8D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4.00E-99</w:t>
            </w:r>
          </w:p>
        </w:tc>
        <w:tc>
          <w:tcPr>
            <w:tcW w:w="6437" w:type="dxa"/>
            <w:shd w:val="clear" w:color="auto" w:fill="auto"/>
            <w:noWrap/>
            <w:vAlign w:val="center"/>
          </w:tcPr>
          <w:p w14:paraId="44A5C390" w14:textId="4EC497DB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AOV87041.1 odorant-binding protein 24 [Halyomorpha halys]</w:t>
            </w:r>
          </w:p>
        </w:tc>
      </w:tr>
      <w:tr w:rsidR="00E712B5" w:rsidRPr="00CB0860" w14:paraId="417203DE" w14:textId="77777777" w:rsidTr="009D4921">
        <w:trPr>
          <w:trHeight w:val="270"/>
        </w:trPr>
        <w:tc>
          <w:tcPr>
            <w:tcW w:w="1423" w:type="dxa"/>
            <w:shd w:val="clear" w:color="auto" w:fill="auto"/>
            <w:noWrap/>
            <w:vAlign w:val="center"/>
          </w:tcPr>
          <w:p w14:paraId="5595CB64" w14:textId="1656EC8B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HhalOBP2</w:t>
            </w:r>
            <w:r>
              <w:rPr>
                <w:rFonts w:eastAsia="宋体"/>
                <w:sz w:val="21"/>
                <w:szCs w:val="21"/>
              </w:rPr>
              <w:t>5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6EA8B17D" w14:textId="1FBD4061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Unigene9508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58ADF368" w14:textId="3A5B7F56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616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45FC54F" w14:textId="6330E5A0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48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9212A17" w14:textId="65E60DBB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Full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58586548" w14:textId="45A99A45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Y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52326C72" w14:textId="16903305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.00E-86</w:t>
            </w:r>
          </w:p>
        </w:tc>
        <w:tc>
          <w:tcPr>
            <w:tcW w:w="6437" w:type="dxa"/>
            <w:shd w:val="clear" w:color="auto" w:fill="auto"/>
            <w:noWrap/>
            <w:vAlign w:val="center"/>
          </w:tcPr>
          <w:p w14:paraId="737743D4" w14:textId="3501F426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AOV87042.1 odorant-binding protein 25 [Halyomorpha halys]</w:t>
            </w:r>
          </w:p>
        </w:tc>
      </w:tr>
      <w:tr w:rsidR="00E712B5" w:rsidRPr="00CB0860" w14:paraId="69FAE14F" w14:textId="77777777" w:rsidTr="009D4921">
        <w:trPr>
          <w:trHeight w:val="270"/>
        </w:trPr>
        <w:tc>
          <w:tcPr>
            <w:tcW w:w="1423" w:type="dxa"/>
            <w:shd w:val="clear" w:color="auto" w:fill="auto"/>
            <w:noWrap/>
            <w:vAlign w:val="center"/>
          </w:tcPr>
          <w:p w14:paraId="4E0B2C32" w14:textId="039AF038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HhalOBP2</w:t>
            </w:r>
            <w:r>
              <w:rPr>
                <w:rFonts w:eastAsia="宋体"/>
                <w:sz w:val="21"/>
                <w:szCs w:val="21"/>
              </w:rPr>
              <w:t>6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1DAB5E1F" w14:textId="69FE3D07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Unigene11601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52468A93" w14:textId="59782795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586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73F15E5" w14:textId="71936A80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49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A37F2FE" w14:textId="3F699581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Full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5F71DD67" w14:textId="50994A02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Y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2E479E2C" w14:textId="23B907E5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7.00E-102</w:t>
            </w:r>
          </w:p>
        </w:tc>
        <w:tc>
          <w:tcPr>
            <w:tcW w:w="6437" w:type="dxa"/>
            <w:shd w:val="clear" w:color="auto" w:fill="auto"/>
            <w:noWrap/>
            <w:vAlign w:val="center"/>
          </w:tcPr>
          <w:p w14:paraId="0C8BCB17" w14:textId="0C709584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AOV87043.1 odorant-binding protein 26 [Halyomorpha halys]</w:t>
            </w:r>
          </w:p>
        </w:tc>
      </w:tr>
      <w:tr w:rsidR="00E712B5" w:rsidRPr="00CB0860" w14:paraId="7A71413D" w14:textId="77777777" w:rsidTr="009D4921">
        <w:trPr>
          <w:trHeight w:val="270"/>
        </w:trPr>
        <w:tc>
          <w:tcPr>
            <w:tcW w:w="1423" w:type="dxa"/>
            <w:shd w:val="clear" w:color="auto" w:fill="auto"/>
            <w:noWrap/>
            <w:vAlign w:val="center"/>
          </w:tcPr>
          <w:p w14:paraId="58A27721" w14:textId="10FBEB57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HhalOBP2</w:t>
            </w:r>
            <w:r>
              <w:rPr>
                <w:rFonts w:eastAsia="宋体"/>
                <w:sz w:val="21"/>
                <w:szCs w:val="21"/>
              </w:rPr>
              <w:t>7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6BC10840" w14:textId="2B8017F6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CL4774.Contig2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6766623A" w14:textId="6C240A69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564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DD34953" w14:textId="3DB05A60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48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DB0D178" w14:textId="3187F502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Full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536093AD" w14:textId="47CF294A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Y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3B0E3EB2" w14:textId="716FD45F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9.00E-103</w:t>
            </w:r>
          </w:p>
        </w:tc>
        <w:tc>
          <w:tcPr>
            <w:tcW w:w="6437" w:type="dxa"/>
            <w:shd w:val="clear" w:color="auto" w:fill="auto"/>
            <w:noWrap/>
            <w:vAlign w:val="center"/>
          </w:tcPr>
          <w:p w14:paraId="2C880D41" w14:textId="6A332E34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AOV87044.1 odorant-binding protein 27 [Halyomorpha halys]</w:t>
            </w:r>
          </w:p>
        </w:tc>
      </w:tr>
      <w:tr w:rsidR="00E712B5" w:rsidRPr="00CB0860" w14:paraId="4BC48B9E" w14:textId="77777777" w:rsidTr="009D4921">
        <w:trPr>
          <w:trHeight w:val="270"/>
        </w:trPr>
        <w:tc>
          <w:tcPr>
            <w:tcW w:w="1423" w:type="dxa"/>
            <w:shd w:val="clear" w:color="auto" w:fill="auto"/>
            <w:noWrap/>
            <w:vAlign w:val="center"/>
          </w:tcPr>
          <w:p w14:paraId="65E0BE10" w14:textId="39BFB2E5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HhalOBP</w:t>
            </w:r>
            <w:r>
              <w:rPr>
                <w:rFonts w:eastAsia="宋体"/>
                <w:sz w:val="21"/>
                <w:szCs w:val="21"/>
              </w:rPr>
              <w:t>2</w:t>
            </w:r>
            <w:r w:rsidRPr="00CB0860">
              <w:rPr>
                <w:rFonts w:eastAsia="宋体"/>
                <w:sz w:val="21"/>
                <w:szCs w:val="21"/>
              </w:rPr>
              <w:t>8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79E86438" w14:textId="0A3EBDA8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Unigene5632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6359B493" w14:textId="23FE8DEE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864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3714B8A" w14:textId="7797AA44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205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C6BA255" w14:textId="106BE57F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Full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383F6F5F" w14:textId="164FF71B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Y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74A056D7" w14:textId="14C7829B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2.00E-127</w:t>
            </w:r>
          </w:p>
        </w:tc>
        <w:tc>
          <w:tcPr>
            <w:tcW w:w="6437" w:type="dxa"/>
            <w:shd w:val="clear" w:color="auto" w:fill="auto"/>
            <w:noWrap/>
            <w:vAlign w:val="center"/>
          </w:tcPr>
          <w:p w14:paraId="46307350" w14:textId="44EA25D6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AOV87045.1 odorant-binding protein 28 [Halyomorpha halys]</w:t>
            </w:r>
          </w:p>
        </w:tc>
      </w:tr>
      <w:tr w:rsidR="00E712B5" w:rsidRPr="00CB0860" w14:paraId="628EB278" w14:textId="77777777" w:rsidTr="009D4921">
        <w:trPr>
          <w:trHeight w:val="270"/>
        </w:trPr>
        <w:tc>
          <w:tcPr>
            <w:tcW w:w="1423" w:type="dxa"/>
            <w:shd w:val="clear" w:color="auto" w:fill="auto"/>
            <w:noWrap/>
            <w:vAlign w:val="center"/>
          </w:tcPr>
          <w:p w14:paraId="4E2D1825" w14:textId="4D271827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HhalOBP</w:t>
            </w:r>
            <w:r>
              <w:rPr>
                <w:rFonts w:eastAsia="宋体"/>
                <w:sz w:val="21"/>
                <w:szCs w:val="21"/>
              </w:rPr>
              <w:t>29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330424ED" w14:textId="6FD6771E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Unigene13774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410957A3" w14:textId="11A4A9C5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087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E73E341" w14:textId="7511A562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237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EE202B0" w14:textId="410290FF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Full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1F8DFE1E" w14:textId="1A814BCC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Y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255A991F" w14:textId="6D459DAF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4.00E-175</w:t>
            </w:r>
          </w:p>
        </w:tc>
        <w:tc>
          <w:tcPr>
            <w:tcW w:w="6437" w:type="dxa"/>
            <w:shd w:val="clear" w:color="auto" w:fill="auto"/>
            <w:noWrap/>
            <w:vAlign w:val="center"/>
          </w:tcPr>
          <w:p w14:paraId="1FB0F409" w14:textId="22BF34D8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AOV87046.1 odorant-binding protein 29 [Halyomorpha halys]</w:t>
            </w:r>
          </w:p>
        </w:tc>
      </w:tr>
      <w:tr w:rsidR="00E712B5" w:rsidRPr="00CB0860" w14:paraId="713CB912" w14:textId="77777777" w:rsidTr="009D4921">
        <w:trPr>
          <w:trHeight w:val="270"/>
        </w:trPr>
        <w:tc>
          <w:tcPr>
            <w:tcW w:w="1423" w:type="dxa"/>
            <w:shd w:val="clear" w:color="auto" w:fill="auto"/>
            <w:noWrap/>
            <w:vAlign w:val="center"/>
          </w:tcPr>
          <w:p w14:paraId="17617E16" w14:textId="1C051961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HhalOBP3</w:t>
            </w:r>
            <w:r>
              <w:rPr>
                <w:rFonts w:eastAsia="宋体"/>
                <w:sz w:val="21"/>
                <w:szCs w:val="21"/>
              </w:rPr>
              <w:t>0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122ED954" w14:textId="0AAB5BAF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Unigene19507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2A541BFF" w14:textId="6AE8F9F3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57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7C2CD1D" w14:textId="06C9D405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36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743DCAE" w14:textId="07D7774C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Full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5175BE86" w14:textId="700849EA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Y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2D1B072D" w14:textId="090895C4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.00E-94</w:t>
            </w:r>
          </w:p>
        </w:tc>
        <w:tc>
          <w:tcPr>
            <w:tcW w:w="6437" w:type="dxa"/>
            <w:shd w:val="clear" w:color="auto" w:fill="auto"/>
            <w:noWrap/>
            <w:vAlign w:val="center"/>
          </w:tcPr>
          <w:p w14:paraId="00EF23CA" w14:textId="29662824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APX56329.1 odorant-binding protein 30 [Halyomorpha halys]</w:t>
            </w:r>
          </w:p>
        </w:tc>
      </w:tr>
      <w:tr w:rsidR="00E712B5" w:rsidRPr="00CB0860" w14:paraId="0BFE2EB3" w14:textId="77777777" w:rsidTr="009D4921">
        <w:trPr>
          <w:trHeight w:val="270"/>
        </w:trPr>
        <w:tc>
          <w:tcPr>
            <w:tcW w:w="1423" w:type="dxa"/>
            <w:shd w:val="clear" w:color="auto" w:fill="auto"/>
            <w:noWrap/>
            <w:vAlign w:val="center"/>
          </w:tcPr>
          <w:p w14:paraId="4194ECB0" w14:textId="6A601581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HhalOBP3</w:t>
            </w:r>
            <w:r>
              <w:rPr>
                <w:rFonts w:eastAsia="宋体"/>
                <w:sz w:val="21"/>
                <w:szCs w:val="21"/>
              </w:rPr>
              <w:t>1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0948F8C7" w14:textId="0325F060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Unigene19375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4F7C9FCB" w14:textId="618345AD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815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B0AFCBE" w14:textId="0414DD8A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240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F8F0898" w14:textId="2F839987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Full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5D49ADEC" w14:textId="66A591D4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Y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6EA21691" w14:textId="78D85E49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.00E-126</w:t>
            </w:r>
          </w:p>
        </w:tc>
        <w:tc>
          <w:tcPr>
            <w:tcW w:w="6437" w:type="dxa"/>
            <w:shd w:val="clear" w:color="auto" w:fill="auto"/>
            <w:noWrap/>
            <w:vAlign w:val="center"/>
          </w:tcPr>
          <w:p w14:paraId="5B489EBA" w14:textId="1FA6026B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XP_014278067.1 PREDICTED: uncharacterized protein LOC106681971 [Halyomorpha halys]</w:t>
            </w:r>
          </w:p>
        </w:tc>
      </w:tr>
      <w:tr w:rsidR="00E712B5" w:rsidRPr="00CB0860" w14:paraId="4EDC9456" w14:textId="77777777" w:rsidTr="009D4921">
        <w:trPr>
          <w:trHeight w:val="270"/>
        </w:trPr>
        <w:tc>
          <w:tcPr>
            <w:tcW w:w="1423" w:type="dxa"/>
            <w:shd w:val="clear" w:color="auto" w:fill="auto"/>
            <w:noWrap/>
            <w:vAlign w:val="center"/>
          </w:tcPr>
          <w:p w14:paraId="3152366F" w14:textId="121D5C28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HhalOBP</w:t>
            </w:r>
            <w:r>
              <w:rPr>
                <w:rFonts w:eastAsia="宋体"/>
                <w:sz w:val="21"/>
                <w:szCs w:val="21"/>
              </w:rPr>
              <w:t>32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39FF1D03" w14:textId="0B651552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Unigene19651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0B08CA05" w14:textId="3FEF9367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939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B3AD1B1" w14:textId="64F69B20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226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A8B7620" w14:textId="63AA0A1E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Full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633F8928" w14:textId="0D530588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N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177DB414" w14:textId="4507E3B6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.00E-168</w:t>
            </w:r>
          </w:p>
        </w:tc>
        <w:tc>
          <w:tcPr>
            <w:tcW w:w="6437" w:type="dxa"/>
            <w:shd w:val="clear" w:color="auto" w:fill="auto"/>
            <w:noWrap/>
            <w:vAlign w:val="center"/>
          </w:tcPr>
          <w:p w14:paraId="4C720FFF" w14:textId="5AB78486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XP_014275899.1 PREDICTED: uncharacterized protein LOC106680593 isoform X3 [Halyomorpha halys]</w:t>
            </w:r>
          </w:p>
        </w:tc>
      </w:tr>
      <w:tr w:rsidR="00E712B5" w:rsidRPr="00CB0860" w14:paraId="4C57716E" w14:textId="77777777" w:rsidTr="009D4921">
        <w:trPr>
          <w:trHeight w:val="270"/>
        </w:trPr>
        <w:tc>
          <w:tcPr>
            <w:tcW w:w="1423" w:type="dxa"/>
            <w:shd w:val="clear" w:color="auto" w:fill="auto"/>
            <w:noWrap/>
            <w:vAlign w:val="center"/>
          </w:tcPr>
          <w:p w14:paraId="7F3373E4" w14:textId="20E0B8AB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HhalOBP</w:t>
            </w:r>
            <w:r>
              <w:rPr>
                <w:rFonts w:eastAsia="宋体"/>
                <w:sz w:val="21"/>
                <w:szCs w:val="21"/>
              </w:rPr>
              <w:t>33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73F1EB0F" w14:textId="68193ACE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Unigene3771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22D39AC2" w14:textId="2AF1E401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617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AE4C524" w14:textId="1CC4B4CF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76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56BC68E" w14:textId="415936C0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Full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32ACEC36" w14:textId="16963D84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Y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2EEE970E" w14:textId="1CC2BBA9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2.00E-136</w:t>
            </w:r>
          </w:p>
        </w:tc>
        <w:tc>
          <w:tcPr>
            <w:tcW w:w="6437" w:type="dxa"/>
            <w:shd w:val="clear" w:color="auto" w:fill="auto"/>
            <w:noWrap/>
            <w:vAlign w:val="center"/>
          </w:tcPr>
          <w:p w14:paraId="1225B9D9" w14:textId="75A5F98A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XP_014277009.1 PREDICTED: uncharacterized protein LOC106681282 isoform X1 [Halyomorpha halys]</w:t>
            </w:r>
          </w:p>
        </w:tc>
      </w:tr>
      <w:tr w:rsidR="00E712B5" w:rsidRPr="00CB0860" w14:paraId="56938A66" w14:textId="77777777" w:rsidTr="009D4921">
        <w:trPr>
          <w:trHeight w:val="270"/>
        </w:trPr>
        <w:tc>
          <w:tcPr>
            <w:tcW w:w="1423" w:type="dxa"/>
            <w:shd w:val="clear" w:color="auto" w:fill="auto"/>
            <w:noWrap/>
            <w:vAlign w:val="center"/>
          </w:tcPr>
          <w:p w14:paraId="51A75A42" w14:textId="7F0D3C8E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HhalOBP</w:t>
            </w:r>
            <w:r>
              <w:rPr>
                <w:rFonts w:eastAsia="宋体"/>
                <w:sz w:val="21"/>
                <w:szCs w:val="21"/>
              </w:rPr>
              <w:t>34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1C3E72E4" w14:textId="39D9045B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Unigene9573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22CA514C" w14:textId="5588D8C5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506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69D9A7D" w14:textId="7DF0E2DE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49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73C8AFF" w14:textId="1D3C4EAB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Full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58AD2D74" w14:textId="2DA2BEE1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Y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06B5ACA9" w14:textId="57817F86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9.00E-105</w:t>
            </w:r>
          </w:p>
        </w:tc>
        <w:tc>
          <w:tcPr>
            <w:tcW w:w="6437" w:type="dxa"/>
            <w:shd w:val="clear" w:color="auto" w:fill="auto"/>
            <w:noWrap/>
            <w:vAlign w:val="center"/>
          </w:tcPr>
          <w:p w14:paraId="02AD89FE" w14:textId="1E0623F4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XP_014281517.1 PREDICTED: general odorant-binding protein 2-like [Halyomorpha halys]</w:t>
            </w:r>
          </w:p>
        </w:tc>
      </w:tr>
      <w:tr w:rsidR="00E712B5" w:rsidRPr="00CB0860" w14:paraId="1B726FFA" w14:textId="77777777" w:rsidTr="009D4921">
        <w:trPr>
          <w:trHeight w:val="270"/>
        </w:trPr>
        <w:tc>
          <w:tcPr>
            <w:tcW w:w="1423" w:type="dxa"/>
            <w:shd w:val="clear" w:color="auto" w:fill="auto"/>
            <w:noWrap/>
            <w:vAlign w:val="center"/>
          </w:tcPr>
          <w:p w14:paraId="75313C93" w14:textId="59E39B79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HhalOBP</w:t>
            </w:r>
            <w:r>
              <w:rPr>
                <w:rFonts w:eastAsia="宋体"/>
                <w:sz w:val="21"/>
                <w:szCs w:val="21"/>
              </w:rPr>
              <w:t>35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7CEDDC38" w14:textId="0BD05FB4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CL4774.Contig1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4C264442" w14:textId="53F441B3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455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31571D0" w14:textId="5C894A8A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47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18BC309A" w14:textId="19FD7A29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5' lost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06A13720" w14:textId="2C442B32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Y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71CC7C6C" w14:textId="4E39EEC3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3.00E-103</w:t>
            </w:r>
          </w:p>
        </w:tc>
        <w:tc>
          <w:tcPr>
            <w:tcW w:w="6437" w:type="dxa"/>
            <w:shd w:val="clear" w:color="auto" w:fill="auto"/>
            <w:noWrap/>
            <w:vAlign w:val="center"/>
          </w:tcPr>
          <w:p w14:paraId="4CCE251C" w14:textId="1F898143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XP_014282204.1 PREDICTED: uncharacterized protein LOC106684563 isoform X1 [Halyomorpha halys]</w:t>
            </w:r>
          </w:p>
        </w:tc>
      </w:tr>
      <w:tr w:rsidR="00E712B5" w:rsidRPr="00CB0860" w14:paraId="645075B0" w14:textId="77777777" w:rsidTr="009D4921">
        <w:trPr>
          <w:trHeight w:val="270"/>
        </w:trPr>
        <w:tc>
          <w:tcPr>
            <w:tcW w:w="1423" w:type="dxa"/>
            <w:shd w:val="clear" w:color="auto" w:fill="auto"/>
            <w:noWrap/>
            <w:vAlign w:val="center"/>
          </w:tcPr>
          <w:p w14:paraId="103E8445" w14:textId="47418B4D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HhalOBP</w:t>
            </w:r>
            <w:r>
              <w:rPr>
                <w:rFonts w:eastAsia="宋体"/>
                <w:sz w:val="21"/>
                <w:szCs w:val="21"/>
              </w:rPr>
              <w:t>36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4964F241" w14:textId="3889F399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Unigene1703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40AE8161" w14:textId="1F52FA45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535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1A630F2" w14:textId="4D57D9B2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44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FB06B0F" w14:textId="3E475715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5' lost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0E0812AB" w14:textId="51E49D2A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N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66C0DE7E" w14:textId="4A6E3A9C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4.00E-68</w:t>
            </w:r>
          </w:p>
        </w:tc>
        <w:tc>
          <w:tcPr>
            <w:tcW w:w="6437" w:type="dxa"/>
            <w:shd w:val="clear" w:color="auto" w:fill="auto"/>
            <w:noWrap/>
            <w:vAlign w:val="center"/>
          </w:tcPr>
          <w:p w14:paraId="102486B5" w14:textId="01CB5129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XP_014288229.1 PREDICTED: uncharacterized protein LOC106688327 [Halyomorpha halys]</w:t>
            </w:r>
          </w:p>
        </w:tc>
      </w:tr>
      <w:tr w:rsidR="00E712B5" w:rsidRPr="00CB0860" w14:paraId="090EEFA2" w14:textId="77777777" w:rsidTr="009D4921">
        <w:trPr>
          <w:trHeight w:val="270"/>
        </w:trPr>
        <w:tc>
          <w:tcPr>
            <w:tcW w:w="1423" w:type="dxa"/>
            <w:shd w:val="clear" w:color="auto" w:fill="auto"/>
            <w:noWrap/>
            <w:vAlign w:val="center"/>
          </w:tcPr>
          <w:p w14:paraId="7DBFDA05" w14:textId="46844557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HhalOBP3</w:t>
            </w:r>
            <w:r>
              <w:rPr>
                <w:rFonts w:eastAsia="宋体"/>
                <w:sz w:val="21"/>
                <w:szCs w:val="21"/>
              </w:rPr>
              <w:t>7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441BE009" w14:textId="5B64E77B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Unigene15236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7C6E9A99" w14:textId="49114176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743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A2DDDE9" w14:textId="3609154C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38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CA71714" w14:textId="1582DEC0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Full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012D0F2B" w14:textId="58A832EE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Y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38ABA13D" w14:textId="47B6C3BB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4.00E-93</w:t>
            </w:r>
          </w:p>
        </w:tc>
        <w:tc>
          <w:tcPr>
            <w:tcW w:w="6437" w:type="dxa"/>
            <w:shd w:val="clear" w:color="auto" w:fill="auto"/>
            <w:noWrap/>
            <w:vAlign w:val="center"/>
          </w:tcPr>
          <w:p w14:paraId="2B5578FB" w14:textId="497FACA8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XP_014281486.1 PREDICTED: general odorant-binding protein 19d-like [Halyomorpha halys]</w:t>
            </w:r>
          </w:p>
        </w:tc>
      </w:tr>
      <w:tr w:rsidR="00E712B5" w:rsidRPr="00CB0860" w14:paraId="1A696F48" w14:textId="77777777" w:rsidTr="009D4921">
        <w:trPr>
          <w:trHeight w:val="270"/>
        </w:trPr>
        <w:tc>
          <w:tcPr>
            <w:tcW w:w="1423" w:type="dxa"/>
            <w:shd w:val="clear" w:color="auto" w:fill="auto"/>
            <w:noWrap/>
            <w:vAlign w:val="center"/>
          </w:tcPr>
          <w:p w14:paraId="1D0BC10B" w14:textId="347DEEC3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HhalOBP3</w:t>
            </w:r>
            <w:r>
              <w:rPr>
                <w:rFonts w:eastAsia="宋体"/>
                <w:sz w:val="21"/>
                <w:szCs w:val="21"/>
              </w:rPr>
              <w:t>8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66F97665" w14:textId="5E3D7C3D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Unigene7622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0B3FF1C3" w14:textId="77D42259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79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F2A7CFD" w14:textId="2036A9A5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35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C09C3C4" w14:textId="6C16D569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Full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6DA7DF1D" w14:textId="43061F5F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Y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5C273C1E" w14:textId="5CEE4DA9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7.00E-94</w:t>
            </w:r>
          </w:p>
        </w:tc>
        <w:tc>
          <w:tcPr>
            <w:tcW w:w="6437" w:type="dxa"/>
            <w:shd w:val="clear" w:color="auto" w:fill="auto"/>
            <w:noWrap/>
            <w:vAlign w:val="center"/>
          </w:tcPr>
          <w:p w14:paraId="683A29FB" w14:textId="3D26378B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XP_014281385.1 PREDICTED: general odorant-binding protein 56a-like [Halyomorpha halys]</w:t>
            </w:r>
          </w:p>
        </w:tc>
      </w:tr>
      <w:tr w:rsidR="00E712B5" w:rsidRPr="00CB0860" w14:paraId="4D2B0492" w14:textId="77777777" w:rsidTr="009D4921">
        <w:trPr>
          <w:trHeight w:val="270"/>
        </w:trPr>
        <w:tc>
          <w:tcPr>
            <w:tcW w:w="1423" w:type="dxa"/>
            <w:shd w:val="clear" w:color="auto" w:fill="auto"/>
            <w:noWrap/>
            <w:vAlign w:val="center"/>
          </w:tcPr>
          <w:p w14:paraId="59DEE29D" w14:textId="035C24FE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HhalOBP39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56A8897C" w14:textId="0103E1A5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Unigene17455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1AAF3BD5" w14:textId="0CF4215B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58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F970F6D" w14:textId="0CB04C32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28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137B983" w14:textId="6267D89D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Full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01D4CC88" w14:textId="44EDFB4E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Y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5BB72D49" w14:textId="78CEAFA8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3.00E-24</w:t>
            </w:r>
          </w:p>
        </w:tc>
        <w:tc>
          <w:tcPr>
            <w:tcW w:w="6437" w:type="dxa"/>
            <w:shd w:val="clear" w:color="auto" w:fill="auto"/>
            <w:noWrap/>
            <w:vAlign w:val="center"/>
          </w:tcPr>
          <w:p w14:paraId="1D5125FC" w14:textId="2C35B572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XP_014288230.1 PREDICTED: uncharacterized protein LOC106688328 isoform X1 [Halyomorpha halys]</w:t>
            </w:r>
          </w:p>
        </w:tc>
      </w:tr>
      <w:tr w:rsidR="00E712B5" w:rsidRPr="00CB0860" w14:paraId="4F1CCF25" w14:textId="77777777" w:rsidTr="009D4921">
        <w:trPr>
          <w:trHeight w:val="270"/>
        </w:trPr>
        <w:tc>
          <w:tcPr>
            <w:tcW w:w="1423" w:type="dxa"/>
            <w:shd w:val="clear" w:color="auto" w:fill="auto"/>
            <w:noWrap/>
            <w:vAlign w:val="center"/>
          </w:tcPr>
          <w:p w14:paraId="065B2E95" w14:textId="237EA22B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lastRenderedPageBreak/>
              <w:t>HhalOBP40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7316BFED" w14:textId="4C201799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CL1078.Contig1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4ACDD0F9" w14:textId="06362978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485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4D6AD42" w14:textId="66E18EBF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28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AC19DC9" w14:textId="762E3164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Full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00CEF593" w14:textId="6529BAC5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Y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1EAFBBCE" w14:textId="0CEEF1B5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4.00E-88</w:t>
            </w:r>
          </w:p>
        </w:tc>
        <w:tc>
          <w:tcPr>
            <w:tcW w:w="6437" w:type="dxa"/>
            <w:shd w:val="clear" w:color="auto" w:fill="auto"/>
            <w:noWrap/>
            <w:vAlign w:val="center"/>
          </w:tcPr>
          <w:p w14:paraId="56C4988A" w14:textId="45BB73F0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XP_014288235.1 PREDICTED: uncharacterized protein LOC106688335 [Halyomorpha halys]</w:t>
            </w:r>
          </w:p>
        </w:tc>
      </w:tr>
      <w:tr w:rsidR="00E712B5" w:rsidRPr="00CB0860" w14:paraId="1DC5B4B5" w14:textId="77777777" w:rsidTr="009D4921">
        <w:trPr>
          <w:trHeight w:val="270"/>
        </w:trPr>
        <w:tc>
          <w:tcPr>
            <w:tcW w:w="1423" w:type="dxa"/>
            <w:shd w:val="clear" w:color="auto" w:fill="auto"/>
            <w:noWrap/>
            <w:vAlign w:val="center"/>
          </w:tcPr>
          <w:p w14:paraId="1F439AE8" w14:textId="435B8718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HhalOBP41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7F9A6F4C" w14:textId="295A7372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CL1078.Contig2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62ACBF94" w14:textId="0E0B9A15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524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83E6C1B" w14:textId="6E22DDE9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27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DC60B65" w14:textId="4AA81C05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Full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21AFF563" w14:textId="2E47C6B5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Y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7665ACAE" w14:textId="129ECDE5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9.00E-58</w:t>
            </w:r>
          </w:p>
        </w:tc>
        <w:tc>
          <w:tcPr>
            <w:tcW w:w="6437" w:type="dxa"/>
            <w:shd w:val="clear" w:color="auto" w:fill="auto"/>
            <w:noWrap/>
            <w:vAlign w:val="center"/>
          </w:tcPr>
          <w:p w14:paraId="359E879F" w14:textId="714D903F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XP_014288234.1 PREDICTED: uncharacterized protein LOC106688334 [Halyomorpha halys]</w:t>
            </w:r>
          </w:p>
        </w:tc>
      </w:tr>
      <w:tr w:rsidR="00E712B5" w:rsidRPr="00CB0860" w14:paraId="759C6971" w14:textId="77777777" w:rsidTr="009D4921">
        <w:trPr>
          <w:trHeight w:val="270"/>
        </w:trPr>
        <w:tc>
          <w:tcPr>
            <w:tcW w:w="1423" w:type="dxa"/>
            <w:shd w:val="clear" w:color="auto" w:fill="auto"/>
            <w:noWrap/>
            <w:vAlign w:val="center"/>
          </w:tcPr>
          <w:p w14:paraId="44B24458" w14:textId="47A3BAB8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HhalOBP42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05F4AD7A" w14:textId="6F3F0C2B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Unigene46449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16AFDC11" w14:textId="60C2B9F7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48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39A3B3C" w14:textId="29652BBF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26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EDF5C70" w14:textId="294C1142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Full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59EA2767" w14:textId="663EE6C4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Y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06F677DB" w14:textId="1627EC96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.00E-63</w:t>
            </w:r>
          </w:p>
        </w:tc>
        <w:tc>
          <w:tcPr>
            <w:tcW w:w="6437" w:type="dxa"/>
            <w:shd w:val="clear" w:color="auto" w:fill="auto"/>
            <w:noWrap/>
            <w:vAlign w:val="center"/>
          </w:tcPr>
          <w:p w14:paraId="3860D371" w14:textId="14ABE1E1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XP_014288236.1 PREDICTED: uncharacterized protein LOC106688336 [Halyomorpha halys]</w:t>
            </w:r>
          </w:p>
        </w:tc>
      </w:tr>
      <w:tr w:rsidR="00E712B5" w:rsidRPr="00CB0860" w14:paraId="6FE5A61E" w14:textId="77777777" w:rsidTr="009D4921">
        <w:trPr>
          <w:trHeight w:val="270"/>
        </w:trPr>
        <w:tc>
          <w:tcPr>
            <w:tcW w:w="1423" w:type="dxa"/>
            <w:shd w:val="clear" w:color="auto" w:fill="auto"/>
            <w:noWrap/>
            <w:vAlign w:val="center"/>
          </w:tcPr>
          <w:p w14:paraId="0C861AA0" w14:textId="21052EBC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HhalOBP43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0FB8284C" w14:textId="5EDEAC66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CL4317.Contig1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26EE999E" w14:textId="1F88B78C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385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A880A1B" w14:textId="5AF63E50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26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3FF88121" w14:textId="33C175B4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3' lost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3B7EA83A" w14:textId="1FCD50C9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Y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05089FBA" w14:textId="22A0F30E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9.00E-61</w:t>
            </w:r>
          </w:p>
        </w:tc>
        <w:tc>
          <w:tcPr>
            <w:tcW w:w="6437" w:type="dxa"/>
            <w:shd w:val="clear" w:color="auto" w:fill="auto"/>
            <w:noWrap/>
            <w:vAlign w:val="center"/>
          </w:tcPr>
          <w:p w14:paraId="36E45034" w14:textId="1399373B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XP_014288237.1 PREDICTED: uncharacterized protein LOC106688337 [Halyomorpha halys]</w:t>
            </w:r>
          </w:p>
        </w:tc>
      </w:tr>
      <w:tr w:rsidR="00E712B5" w:rsidRPr="00CB0860" w14:paraId="54BE0DF9" w14:textId="77777777" w:rsidTr="00CB0860">
        <w:trPr>
          <w:trHeight w:val="270"/>
        </w:trPr>
        <w:tc>
          <w:tcPr>
            <w:tcW w:w="1423" w:type="dxa"/>
            <w:shd w:val="clear" w:color="auto" w:fill="auto"/>
            <w:noWrap/>
            <w:vAlign w:val="center"/>
          </w:tcPr>
          <w:p w14:paraId="5DA401EC" w14:textId="77E88F6C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HhalOBP44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77EA9C23" w14:textId="2FD31CE5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Unigene23097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7E74F002" w14:textId="51083E01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294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7288252" w14:textId="443F8AC6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97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181C7EE6" w14:textId="54BBA2AC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5',3' lost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183D01BE" w14:textId="3D5C8B08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N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777894BC" w14:textId="224E96FD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1.00E-64</w:t>
            </w:r>
          </w:p>
        </w:tc>
        <w:tc>
          <w:tcPr>
            <w:tcW w:w="6437" w:type="dxa"/>
            <w:shd w:val="clear" w:color="auto" w:fill="auto"/>
            <w:noWrap/>
            <w:vAlign w:val="center"/>
          </w:tcPr>
          <w:p w14:paraId="67EEF1C5" w14:textId="3C031CA9" w:rsidR="00E712B5" w:rsidRPr="00CB0860" w:rsidRDefault="00E712B5" w:rsidP="00E712B5">
            <w:pPr>
              <w:jc w:val="both"/>
              <w:rPr>
                <w:rFonts w:eastAsia="宋体"/>
                <w:sz w:val="21"/>
                <w:szCs w:val="21"/>
              </w:rPr>
            </w:pPr>
            <w:r w:rsidRPr="00CB0860">
              <w:rPr>
                <w:rFonts w:eastAsia="宋体"/>
                <w:sz w:val="21"/>
                <w:szCs w:val="21"/>
              </w:rPr>
              <w:t>XP_014277885.1 PREDICTED: uncharacterized protein LOC106681859 [Halyomorpha halys]</w:t>
            </w:r>
          </w:p>
        </w:tc>
      </w:tr>
    </w:tbl>
    <w:p w14:paraId="5822B4D3" w14:textId="77777777" w:rsidR="00CB0860" w:rsidRPr="00CB0860" w:rsidRDefault="00CB0860" w:rsidP="00CB0860">
      <w:pPr>
        <w:rPr>
          <w:i/>
          <w:color w:val="141413"/>
          <w:szCs w:val="21"/>
        </w:rPr>
      </w:pPr>
    </w:p>
    <w:p w14:paraId="467FDA18" w14:textId="77777777" w:rsidR="00CB0860" w:rsidRPr="00CB0860" w:rsidRDefault="00CB0860" w:rsidP="00CB0860">
      <w:pPr>
        <w:rPr>
          <w:i/>
          <w:color w:val="141413"/>
          <w:szCs w:val="21"/>
        </w:rPr>
      </w:pPr>
    </w:p>
    <w:p w14:paraId="31DEA396" w14:textId="77777777" w:rsidR="007C3A89" w:rsidRPr="00CB0860" w:rsidRDefault="007C3A89"/>
    <w:sectPr w:rsidR="007C3A89" w:rsidRPr="00CB0860" w:rsidSect="00CB086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4B6D5F" w14:textId="77777777" w:rsidR="00E749B8" w:rsidRDefault="00E749B8" w:rsidP="00CB0860">
      <w:r>
        <w:separator/>
      </w:r>
    </w:p>
  </w:endnote>
  <w:endnote w:type="continuationSeparator" w:id="0">
    <w:p w14:paraId="62319E01" w14:textId="77777777" w:rsidR="00E749B8" w:rsidRDefault="00E749B8" w:rsidP="00CB08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F028E1" w14:textId="77777777" w:rsidR="00E749B8" w:rsidRDefault="00E749B8" w:rsidP="00CB0860">
      <w:r>
        <w:separator/>
      </w:r>
    </w:p>
  </w:footnote>
  <w:footnote w:type="continuationSeparator" w:id="0">
    <w:p w14:paraId="286E34A0" w14:textId="77777777" w:rsidR="00E749B8" w:rsidRDefault="00E749B8" w:rsidP="00CB08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E3533"/>
    <w:rsid w:val="000B2DBF"/>
    <w:rsid w:val="003C4B6A"/>
    <w:rsid w:val="007377DE"/>
    <w:rsid w:val="007C3A89"/>
    <w:rsid w:val="009D4921"/>
    <w:rsid w:val="00CB0860"/>
    <w:rsid w:val="00D442E5"/>
    <w:rsid w:val="00D8375D"/>
    <w:rsid w:val="00E712B5"/>
    <w:rsid w:val="00E749B8"/>
    <w:rsid w:val="00EE3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F04812"/>
  <w15:chartTrackingRefBased/>
  <w15:docId w15:val="{9E1EF9E8-4259-4420-971F-948B531DE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0860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08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08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086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08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786</Words>
  <Characters>4485</Characters>
  <Application>Microsoft Office Word</Application>
  <DocSecurity>0</DocSecurity>
  <Lines>37</Lines>
  <Paragraphs>10</Paragraphs>
  <ScaleCrop>false</ScaleCrop>
  <Company/>
  <LinksUpToDate>false</LinksUpToDate>
  <CharactersWithSpaces>5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sun dongdong</cp:lastModifiedBy>
  <cp:revision>6</cp:revision>
  <dcterms:created xsi:type="dcterms:W3CDTF">2019-09-05T09:19:00Z</dcterms:created>
  <dcterms:modified xsi:type="dcterms:W3CDTF">2020-05-14T05:07:00Z</dcterms:modified>
</cp:coreProperties>
</file>